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CDF" w:rsidRPr="006E67E0" w:rsidRDefault="00B34569" w:rsidP="00BB3CDF">
      <w:pPr>
        <w:jc w:val="left"/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BB3CDF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0 </w:t>
      </w:r>
      <w:r w:rsidR="0049626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B3CDF" w:rsidRPr="00BB3CDF">
        <w:rPr>
          <w:rFonts w:ascii="Times New Roman" w:hAnsi="Times New Roman" w:cs="Times New Roman"/>
          <w:szCs w:val="21"/>
        </w:rPr>
        <w:t xml:space="preserve">Information of structural variation analysis of </w:t>
      </w:r>
      <w:proofErr w:type="spellStart"/>
      <w:r w:rsidR="00BB3CDF" w:rsidRPr="00BB3CDF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="00BB3CDF" w:rsidRPr="00BB3CDF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BB3CDF" w:rsidRPr="00BB3CDF">
        <w:rPr>
          <w:rFonts w:ascii="Times New Roman" w:hAnsi="Times New Roman" w:cs="Times New Roman"/>
          <w:i/>
          <w:iCs/>
          <w:szCs w:val="21"/>
        </w:rPr>
        <w:t>crassicaulis</w:t>
      </w:r>
      <w:proofErr w:type="spellEnd"/>
      <w:r w:rsidR="00BB3CDF" w:rsidRPr="00BB3CDF">
        <w:rPr>
          <w:rFonts w:ascii="Times New Roman" w:hAnsi="Times New Roman" w:cs="Times New Roman"/>
          <w:szCs w:val="21"/>
        </w:rPr>
        <w:t xml:space="preserve"> (Target) and </w:t>
      </w:r>
      <w:r w:rsidR="00BB3CDF" w:rsidRPr="00BB3CDF">
        <w:rPr>
          <w:rFonts w:ascii="Times New Roman" w:hAnsi="Times New Roman" w:cs="Times New Roman"/>
          <w:i/>
          <w:iCs/>
          <w:szCs w:val="21"/>
        </w:rPr>
        <w:t xml:space="preserve">G. </w:t>
      </w:r>
      <w:proofErr w:type="spellStart"/>
      <w:r w:rsidR="00BB3CDF" w:rsidRPr="00BB3CDF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 w:rsidR="00BB3CDF" w:rsidRPr="00BB3CDF">
        <w:rPr>
          <w:rFonts w:ascii="Times New Roman" w:hAnsi="Times New Roman" w:cs="Times New Roman"/>
          <w:i/>
          <w:iCs/>
          <w:szCs w:val="21"/>
        </w:rPr>
        <w:t xml:space="preserve"> </w:t>
      </w:r>
      <w:r w:rsidR="00BB3CDF" w:rsidRPr="00BB3CDF">
        <w:rPr>
          <w:rFonts w:ascii="Times New Roman" w:hAnsi="Times New Roman" w:cs="Times New Roman"/>
          <w:szCs w:val="21"/>
        </w:rPr>
        <w:t>(Query)</w:t>
      </w:r>
      <w:r w:rsidR="00496267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9"/>
        <w:gridCol w:w="951"/>
        <w:gridCol w:w="951"/>
        <w:gridCol w:w="951"/>
        <w:gridCol w:w="1123"/>
        <w:gridCol w:w="1058"/>
        <w:gridCol w:w="987"/>
        <w:gridCol w:w="1336"/>
      </w:tblGrid>
      <w:tr w:rsidR="00BB3CDF" w:rsidRPr="001E72A6" w:rsidTr="00BB3CDF"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star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en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star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en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length (</w:t>
            </w:r>
            <w:proofErr w:type="spellStart"/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length (</w:t>
            </w:r>
            <w:proofErr w:type="spellStart"/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irection of align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CDF" w:rsidRPr="001E72A6" w:rsidRDefault="00BB3CDF" w:rsidP="00E91C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2A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BB3CDF" w:rsidTr="00E91C83"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00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5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8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0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4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9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74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8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7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64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7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6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3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1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7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66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9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7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57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66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2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9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2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7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1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5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8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6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2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6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9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2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7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5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6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2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7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8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8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8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85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36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8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6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22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46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9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70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96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3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34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8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9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07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1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78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89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46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26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6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0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6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7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4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0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6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0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7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4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52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46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4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68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89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09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9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11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5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1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3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3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3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3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40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5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0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07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3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8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9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1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28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32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9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71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55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7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5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2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28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3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02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12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5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6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81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92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868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7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9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9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58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2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2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28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6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9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4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56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80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3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1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1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6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9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75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3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5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15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37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09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60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2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22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22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0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10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8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0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2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39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3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6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5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0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84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5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0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71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1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1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6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64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3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7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8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6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8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9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37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47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9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3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7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1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6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44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9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0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9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69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59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21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88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5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24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08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6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4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04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8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2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61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59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6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9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03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63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71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56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64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2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31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9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07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29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7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99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7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6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91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1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38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9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61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91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3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11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53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4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62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0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23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95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03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63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0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0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1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53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61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96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66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2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90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66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8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8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97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4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49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4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56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4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8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1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76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8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0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55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7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0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2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9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6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66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0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3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8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422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66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83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2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1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3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62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34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5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5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0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33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71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61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5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0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6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0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8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92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1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70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76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1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7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17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0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3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9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8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8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7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1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76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35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0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9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8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3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4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63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0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22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4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24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4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73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3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98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45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2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70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8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2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6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37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3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6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84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10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18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0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8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10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0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34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0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00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2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3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77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4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0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71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68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91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56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80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2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5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8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20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53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7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6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86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24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65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1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77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86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4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3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45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4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0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1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98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82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89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3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2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95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5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23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97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99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3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9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1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62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93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97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5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0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97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2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50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35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7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4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88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44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59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75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37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53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7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66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8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88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77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80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81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83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52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0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68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97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20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04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63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11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34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83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211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20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56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62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3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8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15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7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70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19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6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05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54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7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53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11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94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7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96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6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91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16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2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7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48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2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42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5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71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79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87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52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64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3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64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33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19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4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8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57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89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4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78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82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0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6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2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22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80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84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42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0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0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9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05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5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12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13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74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12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2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2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39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1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91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44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1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01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90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0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7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9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04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4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5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75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2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44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5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1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8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3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0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53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70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20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79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6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19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6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64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59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58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03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5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0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87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95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8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7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10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3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96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20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5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67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40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52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80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2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9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8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+Inver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9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43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4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3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31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40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5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0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37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27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6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8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5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87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45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834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8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7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84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9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03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89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48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93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15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94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1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1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2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7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72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8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904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er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9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9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er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47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55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9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986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8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47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2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28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34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32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2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75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573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01663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41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98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560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4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439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221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50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01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3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  <w:tr w:rsidR="00BB3CDF" w:rsidTr="00E91C83">
        <w:tc>
          <w:tcPr>
            <w:tcW w:w="949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467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57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846</w:t>
            </w:r>
          </w:p>
        </w:tc>
        <w:tc>
          <w:tcPr>
            <w:tcW w:w="951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469</w:t>
            </w:r>
          </w:p>
        </w:tc>
        <w:tc>
          <w:tcPr>
            <w:tcW w:w="1123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58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987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  <w:tr w:rsidR="00BB3CDF" w:rsidTr="00E91C83"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1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7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9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0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BB3CDF" w:rsidRPr="00582F61" w:rsidRDefault="00BB3CDF" w:rsidP="00E91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F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</w:tr>
    </w:tbl>
    <w:p w:rsidR="00BB3CDF" w:rsidRPr="00BB3CDF" w:rsidRDefault="00BB3CDF" w:rsidP="00BB3CDF">
      <w:pPr>
        <w:jc w:val="center"/>
      </w:pPr>
    </w:p>
    <w:sectPr w:rsidR="00BB3CDF" w:rsidRPr="00BB3CDF" w:rsidSect="00F85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08B0" w:rsidRDefault="00D108B0" w:rsidP="00212181">
      <w:r>
        <w:separator/>
      </w:r>
    </w:p>
  </w:endnote>
  <w:endnote w:type="continuationSeparator" w:id="0">
    <w:p w:rsidR="00D108B0" w:rsidRDefault="00D108B0" w:rsidP="002121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08B0" w:rsidRDefault="00D108B0" w:rsidP="00212181">
      <w:r>
        <w:separator/>
      </w:r>
    </w:p>
  </w:footnote>
  <w:footnote w:type="continuationSeparator" w:id="0">
    <w:p w:rsidR="00D108B0" w:rsidRDefault="00D108B0" w:rsidP="002121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41D4"/>
    <w:rsid w:val="00030D6A"/>
    <w:rsid w:val="000D6380"/>
    <w:rsid w:val="00112D21"/>
    <w:rsid w:val="0020092A"/>
    <w:rsid w:val="00212181"/>
    <w:rsid w:val="002D6F0F"/>
    <w:rsid w:val="00352989"/>
    <w:rsid w:val="0036141F"/>
    <w:rsid w:val="003B55F0"/>
    <w:rsid w:val="004205F5"/>
    <w:rsid w:val="0043213E"/>
    <w:rsid w:val="00480116"/>
    <w:rsid w:val="00496267"/>
    <w:rsid w:val="004E2A16"/>
    <w:rsid w:val="005064DF"/>
    <w:rsid w:val="00582F61"/>
    <w:rsid w:val="005A41D4"/>
    <w:rsid w:val="005C5337"/>
    <w:rsid w:val="00605C14"/>
    <w:rsid w:val="00646832"/>
    <w:rsid w:val="00655742"/>
    <w:rsid w:val="006B5C5D"/>
    <w:rsid w:val="006E4AF4"/>
    <w:rsid w:val="006E67E0"/>
    <w:rsid w:val="007E3D27"/>
    <w:rsid w:val="007F2F0B"/>
    <w:rsid w:val="007F5371"/>
    <w:rsid w:val="008923DE"/>
    <w:rsid w:val="009327FE"/>
    <w:rsid w:val="00945271"/>
    <w:rsid w:val="00A53139"/>
    <w:rsid w:val="00AA622D"/>
    <w:rsid w:val="00B1276D"/>
    <w:rsid w:val="00B34569"/>
    <w:rsid w:val="00B45A73"/>
    <w:rsid w:val="00BB3CDF"/>
    <w:rsid w:val="00BE4EAB"/>
    <w:rsid w:val="00C07B4E"/>
    <w:rsid w:val="00CA3F4E"/>
    <w:rsid w:val="00CB6A24"/>
    <w:rsid w:val="00CC278E"/>
    <w:rsid w:val="00CD7621"/>
    <w:rsid w:val="00D108B0"/>
    <w:rsid w:val="00D60F6C"/>
    <w:rsid w:val="00D96287"/>
    <w:rsid w:val="00DC3D9B"/>
    <w:rsid w:val="00DD4C5B"/>
    <w:rsid w:val="00DF4C43"/>
    <w:rsid w:val="00EC0659"/>
    <w:rsid w:val="00EE2C9A"/>
    <w:rsid w:val="00F75A78"/>
    <w:rsid w:val="00F83A66"/>
    <w:rsid w:val="00F850C8"/>
    <w:rsid w:val="00FC4A4B"/>
    <w:rsid w:val="00FD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1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181"/>
    <w:rPr>
      <w:sz w:val="18"/>
      <w:szCs w:val="18"/>
    </w:rPr>
  </w:style>
  <w:style w:type="table" w:styleId="a5">
    <w:name w:val="Table Grid"/>
    <w:basedOn w:val="a1"/>
    <w:uiPriority w:val="39"/>
    <w:rsid w:val="00212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48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356</Words>
  <Characters>7730</Characters>
  <Application>Microsoft Office Word</Application>
  <DocSecurity>0</DocSecurity>
  <Lines>64</Lines>
  <Paragraphs>18</Paragraphs>
  <ScaleCrop>false</ScaleCrop>
  <Company/>
  <LinksUpToDate>false</LinksUpToDate>
  <CharactersWithSpaces>9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6</cp:revision>
  <dcterms:created xsi:type="dcterms:W3CDTF">2022-01-22T09:59:00Z</dcterms:created>
  <dcterms:modified xsi:type="dcterms:W3CDTF">2022-07-04T05:55:00Z</dcterms:modified>
</cp:coreProperties>
</file>